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40" w:type="dxa"/>
        <w:tblLook w:val="04A0" w:firstRow="1" w:lastRow="0" w:firstColumn="1" w:lastColumn="0" w:noHBand="0" w:noVBand="1"/>
      </w:tblPr>
      <w:tblGrid>
        <w:gridCol w:w="1786"/>
        <w:gridCol w:w="1836"/>
        <w:gridCol w:w="1874"/>
        <w:gridCol w:w="2230"/>
        <w:gridCol w:w="2114"/>
      </w:tblGrid>
      <w:tr w:rsidR="0027044E" w:rsidRPr="0027044E" w:rsidTr="0027044E">
        <w:trPr>
          <w:trHeight w:val="290"/>
        </w:trPr>
        <w:tc>
          <w:tcPr>
            <w:tcW w:w="9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44E" w:rsidRPr="0027044E" w:rsidRDefault="0027044E" w:rsidP="00270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ZA"/>
              </w:rPr>
              <w:t xml:space="preserve">Supplementary Table 2: Child Trauma Questionnaire (CTQ) abuse category score thresholds </w:t>
            </w:r>
          </w:p>
        </w:tc>
      </w:tr>
      <w:tr w:rsidR="0027044E" w:rsidRPr="0027044E" w:rsidTr="0027044E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44E" w:rsidRPr="0027044E" w:rsidRDefault="0027044E" w:rsidP="00270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ZA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44E" w:rsidRPr="0027044E" w:rsidRDefault="0027044E" w:rsidP="002704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44E" w:rsidRPr="0027044E" w:rsidRDefault="0027044E" w:rsidP="002704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44E" w:rsidRPr="0027044E" w:rsidRDefault="0027044E" w:rsidP="002704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44E" w:rsidRPr="0027044E" w:rsidRDefault="0027044E" w:rsidP="002704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7044E" w:rsidRPr="0027044E" w:rsidTr="0027044E">
        <w:trPr>
          <w:trHeight w:val="290"/>
        </w:trPr>
        <w:tc>
          <w:tcPr>
            <w:tcW w:w="178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44E" w:rsidRPr="0027044E" w:rsidRDefault="0027044E" w:rsidP="002704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  <w:t> </w:t>
            </w:r>
          </w:p>
        </w:tc>
        <w:tc>
          <w:tcPr>
            <w:tcW w:w="8054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27044E" w:rsidRPr="0027044E" w:rsidRDefault="0027044E" w:rsidP="00270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ZA"/>
              </w:rPr>
              <w:t xml:space="preserve">Classification </w:t>
            </w:r>
          </w:p>
        </w:tc>
      </w:tr>
      <w:tr w:rsidR="0027044E" w:rsidRPr="0027044E" w:rsidTr="0027044E">
        <w:trPr>
          <w:trHeight w:val="290"/>
        </w:trPr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7044E" w:rsidRPr="0027044E" w:rsidRDefault="0027044E" w:rsidP="00270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ZA"/>
              </w:rPr>
              <w:t>Categor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7044E" w:rsidRPr="0027044E" w:rsidRDefault="0027044E" w:rsidP="00270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ZA"/>
              </w:rPr>
              <w:t>None or Minimal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7044E" w:rsidRPr="0027044E" w:rsidRDefault="0027044E" w:rsidP="00270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ZA"/>
              </w:rPr>
              <w:t>Low to Moderat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7044E" w:rsidRPr="0027044E" w:rsidRDefault="0027044E" w:rsidP="00270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ZA"/>
              </w:rPr>
              <w:t>Moderate to Severe</w:t>
            </w:r>
            <w:r w:rsidRPr="0027044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ZA"/>
              </w:rPr>
              <w:t>¹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7044E" w:rsidRPr="0027044E" w:rsidRDefault="0027044E" w:rsidP="00270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ZA"/>
              </w:rPr>
              <w:t>Severe to Extreme</w:t>
            </w:r>
            <w:r w:rsidRPr="0027044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ZA"/>
              </w:rPr>
              <w:t>¹</w:t>
            </w:r>
          </w:p>
        </w:tc>
      </w:tr>
      <w:tr w:rsidR="0027044E" w:rsidRPr="0027044E" w:rsidTr="0027044E">
        <w:trPr>
          <w:trHeight w:val="290"/>
        </w:trPr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44E" w:rsidRPr="0027044E" w:rsidRDefault="0027044E" w:rsidP="00270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  <w:t>Emotional Abu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44E" w:rsidRPr="0027044E" w:rsidRDefault="0027044E" w:rsidP="00270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  <w:t>5-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44E" w:rsidRPr="0027044E" w:rsidRDefault="0027044E" w:rsidP="00270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  <w:t>9-1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44E" w:rsidRPr="0027044E" w:rsidRDefault="0027044E" w:rsidP="00270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  <w:t>13-1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044E" w:rsidRPr="0027044E" w:rsidRDefault="0027044E" w:rsidP="00270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  <w:t>≥16</w:t>
            </w:r>
          </w:p>
        </w:tc>
      </w:tr>
      <w:tr w:rsidR="0027044E" w:rsidRPr="0027044E" w:rsidTr="0027044E">
        <w:trPr>
          <w:trHeight w:val="290"/>
        </w:trPr>
        <w:tc>
          <w:tcPr>
            <w:tcW w:w="17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44E" w:rsidRPr="0027044E" w:rsidRDefault="0027044E" w:rsidP="00270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  <w:t>Physical Abu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44E" w:rsidRPr="0027044E" w:rsidRDefault="0027044E" w:rsidP="00270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  <w:t>5-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44E" w:rsidRPr="0027044E" w:rsidRDefault="0027044E" w:rsidP="00270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  <w:t>8-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44E" w:rsidRPr="0027044E" w:rsidRDefault="0027044E" w:rsidP="00270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  <w:t>10-1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044E" w:rsidRPr="0027044E" w:rsidRDefault="0027044E" w:rsidP="00270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  <w:t>≥13</w:t>
            </w:r>
          </w:p>
        </w:tc>
      </w:tr>
      <w:tr w:rsidR="0027044E" w:rsidRPr="0027044E" w:rsidTr="0027044E">
        <w:trPr>
          <w:trHeight w:val="300"/>
        </w:trPr>
        <w:tc>
          <w:tcPr>
            <w:tcW w:w="17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44E" w:rsidRPr="0027044E" w:rsidRDefault="0027044E" w:rsidP="00270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  <w:t>Sexual Abuse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44E" w:rsidRPr="0027044E" w:rsidRDefault="0027044E" w:rsidP="00270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  <w:t>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44E" w:rsidRPr="0027044E" w:rsidRDefault="0027044E" w:rsidP="00270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  <w:t>6-7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44E" w:rsidRPr="0027044E" w:rsidRDefault="0027044E" w:rsidP="00270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  <w:t>8-1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044E" w:rsidRPr="0027044E" w:rsidRDefault="0027044E" w:rsidP="00270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  <w:t>≥13</w:t>
            </w:r>
          </w:p>
        </w:tc>
      </w:tr>
      <w:tr w:rsidR="0027044E" w:rsidRPr="0027044E" w:rsidTr="0027044E">
        <w:trPr>
          <w:trHeight w:val="29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44E" w:rsidRPr="0027044E" w:rsidRDefault="0027044E" w:rsidP="00270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44E" w:rsidRPr="0027044E" w:rsidRDefault="0027044E" w:rsidP="002704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44E" w:rsidRPr="0027044E" w:rsidRDefault="0027044E" w:rsidP="002704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44E" w:rsidRPr="0027044E" w:rsidRDefault="0027044E" w:rsidP="002704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44E" w:rsidRPr="0027044E" w:rsidRDefault="0027044E" w:rsidP="002704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7044E" w:rsidRPr="0027044E" w:rsidTr="0027044E">
        <w:trPr>
          <w:trHeight w:val="290"/>
        </w:trPr>
        <w:tc>
          <w:tcPr>
            <w:tcW w:w="9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44E" w:rsidRPr="0027044E" w:rsidRDefault="0027044E" w:rsidP="002704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</w:pPr>
            <w:r w:rsidRPr="0027044E">
              <w:rPr>
                <w:rFonts w:ascii="Calibri" w:eastAsia="Times New Roman" w:hAnsi="Calibri" w:cs="Calibri"/>
                <w:color w:val="000000"/>
                <w:sz w:val="22"/>
                <w:lang w:eastAsia="en-ZA"/>
              </w:rPr>
              <w:t>¹</w:t>
            </w:r>
            <w:r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  <w:t>P</w:t>
            </w:r>
            <w:r w:rsidRPr="0027044E"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  <w:t xml:space="preserve">articipants scoring in this range are given a count score of 1 for that respective abuse category. </w:t>
            </w:r>
          </w:p>
        </w:tc>
      </w:tr>
      <w:tr w:rsidR="0027044E" w:rsidRPr="0027044E" w:rsidTr="0027044E">
        <w:trPr>
          <w:trHeight w:val="290"/>
        </w:trPr>
        <w:tc>
          <w:tcPr>
            <w:tcW w:w="9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44E" w:rsidRPr="0027044E" w:rsidRDefault="0027044E" w:rsidP="002704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</w:pPr>
            <w:r w:rsidRPr="0027044E"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  <w:t>The childhood maltreatment count score is the sum of the three abuse categories</w:t>
            </w:r>
            <w:r w:rsidR="005408C8" w:rsidRPr="005408C8">
              <w:rPr>
                <w:rFonts w:ascii="Arial" w:eastAsia="Times New Roman" w:hAnsi="Arial" w:cs="Arial"/>
                <w:color w:val="000000"/>
                <w:sz w:val="22"/>
                <w:vertAlign w:val="superscript"/>
                <w:lang w:eastAsia="en-ZA"/>
              </w:rPr>
              <w:t>20</w:t>
            </w:r>
            <w:r w:rsidRPr="0027044E">
              <w:rPr>
                <w:rFonts w:ascii="Arial" w:eastAsia="Times New Roman" w:hAnsi="Arial" w:cs="Arial"/>
                <w:color w:val="000000"/>
                <w:sz w:val="22"/>
                <w:lang w:eastAsia="en-ZA"/>
              </w:rPr>
              <w:t xml:space="preserve">.   </w:t>
            </w:r>
          </w:p>
        </w:tc>
      </w:tr>
    </w:tbl>
    <w:p w:rsidR="006B4CED" w:rsidRDefault="006B4CED">
      <w:bookmarkStart w:id="0" w:name="_GoBack"/>
      <w:bookmarkEnd w:id="0"/>
    </w:p>
    <w:sectPr w:rsidR="006B4C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44E"/>
    <w:rsid w:val="0027044E"/>
    <w:rsid w:val="005408C8"/>
    <w:rsid w:val="006B4CED"/>
    <w:rsid w:val="00D3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29B2299D-AC06-4F5C-AB58-4D4212C82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5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eefa</dc:creator>
  <cp:keywords/>
  <dc:description/>
  <cp:lastModifiedBy>Shareefa</cp:lastModifiedBy>
  <cp:revision>2</cp:revision>
  <dcterms:created xsi:type="dcterms:W3CDTF">2019-11-21T09:14:00Z</dcterms:created>
  <dcterms:modified xsi:type="dcterms:W3CDTF">2019-11-21T09:14:00Z</dcterms:modified>
</cp:coreProperties>
</file>